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162C8" w14:textId="77777777" w:rsidR="00E93991" w:rsidRPr="00814278" w:rsidRDefault="00E93991" w:rsidP="00E93991">
      <w:pPr>
        <w:rPr>
          <w:b/>
          <w:bCs/>
          <w:lang w:val="en-US"/>
        </w:rPr>
      </w:pPr>
      <w:r w:rsidRPr="00B42ECD">
        <w:rPr>
          <w:b/>
          <w:bCs/>
          <w:lang w:val="en-US"/>
        </w:rPr>
        <w:t>Supplementary Table 5. Laboratory parameters during Austria matches versus other matches, stratified by time of day (prime time vs non–prime time)</w:t>
      </w:r>
    </w:p>
    <w:p w14:paraId="15477903" w14:textId="77777777" w:rsidR="00E93991" w:rsidRDefault="00E93991" w:rsidP="00E93991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903"/>
        <w:gridCol w:w="845"/>
        <w:gridCol w:w="2056"/>
        <w:gridCol w:w="1301"/>
        <w:gridCol w:w="2003"/>
        <w:gridCol w:w="1078"/>
      </w:tblGrid>
      <w:tr w:rsidR="00E93991" w:rsidRPr="00D727BE" w14:paraId="11421089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A2035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rameter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29355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ime Point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E3F2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ther Nation Matche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77A01" w14:textId="77777777" w:rsidR="00E93991" w:rsidRPr="005D5411" w:rsidRDefault="00E93991" w:rsidP="002238C7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Other Nation Matches </w:t>
            </w:r>
            <w:r w:rsidRPr="004B552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(median and IQR)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04FF4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ustria Matches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2A72" w14:textId="77777777" w:rsidR="00E93991" w:rsidRPr="005D5411" w:rsidRDefault="00E93991" w:rsidP="002238C7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Austria Match </w:t>
            </w:r>
            <w:r w:rsidRPr="004B552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(median and IQR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112FC" w14:textId="77777777" w:rsidR="00E93991" w:rsidRPr="005D5411" w:rsidRDefault="00E93991" w:rsidP="002238C7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3645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Δ</w:t>
            </w:r>
            <w:r w:rsidRPr="005D7E3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(absolute; 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Austria Match- Other Nation Matches</w:t>
            </w:r>
            <w:r w:rsidRPr="005D7E3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</w:tr>
      <w:tr w:rsidR="00E93991" w14:paraId="419E4959" w14:textId="77777777" w:rsidTr="002238C7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11A15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267F4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n Prime Time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ACAB2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627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EB3FA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2.00)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B6932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662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F61CE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2.00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7EFFB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E93991" w14:paraId="4A24B7E8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0BB03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36092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ime Time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C8BE4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780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F9546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5.00–31.00)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E8A67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06185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5.00–32.00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9E575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E93991" w14:paraId="0671FF18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02987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60F9C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n Prime Time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1BF58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5160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66D7B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19.00–31.00)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2F1B5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644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F876A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19.00–31.00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AE579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E93991" w14:paraId="0B35800D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3EEAB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803BD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ime Time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45FE6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707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FC629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00 (20.00–32.00)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1D0EF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6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949F3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20.00–33.00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6C30C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1</w:t>
            </w:r>
          </w:p>
        </w:tc>
      </w:tr>
      <w:tr w:rsidR="00E93991" w14:paraId="6DD6A5D0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E1A4A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338C3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n Prime Time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56D4D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3778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025B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7.00 (17.00–52.00)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A3FAA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26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93819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.00 (16.00–50.00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9DAAB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1</w:t>
            </w:r>
          </w:p>
        </w:tc>
      </w:tr>
      <w:tr w:rsidR="00E93991" w14:paraId="67E8DEB6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418A4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243FD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ime Time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716C7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445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1B047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4.00–40.00)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4616B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A269B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4.00–40.00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7CEE3" w14:textId="77777777" w:rsidR="00E93991" w:rsidRDefault="00E93991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1</w:t>
            </w:r>
          </w:p>
        </w:tc>
      </w:tr>
    </w:tbl>
    <w:p w14:paraId="6BB4DCE2" w14:textId="77777777" w:rsidR="00E93991" w:rsidRDefault="00E93991" w:rsidP="00E93991">
      <w:pPr>
        <w:rPr>
          <w:lang w:val="en-US"/>
        </w:rPr>
      </w:pPr>
    </w:p>
    <w:p w14:paraId="148AB21B" w14:textId="77777777" w:rsidR="00E93991" w:rsidRPr="007C35BA" w:rsidRDefault="00E93991" w:rsidP="00E93991">
      <w:pPr>
        <w:rPr>
          <w:lang w:val="en-US"/>
        </w:rPr>
      </w:pPr>
      <w:r w:rsidRPr="00D727BE">
        <w:rPr>
          <w:lang w:val="en-US"/>
        </w:rPr>
        <w:t>Laboratory parameters are presented as median values with interquartile range (IQR) and number of observations (n) for Austria matches and other matches within tournament periods. Absolute differences (</w:t>
      </w:r>
      <w:r>
        <w:t>Δ</w:t>
      </w:r>
      <w:r w:rsidRPr="00D727BE">
        <w:rPr>
          <w:lang w:val="en-US"/>
        </w:rPr>
        <w:t>) represent median differences between Austria matches and other matches.</w:t>
      </w:r>
      <w:r w:rsidRPr="00D727BE">
        <w:rPr>
          <w:lang w:val="en-US"/>
        </w:rPr>
        <w:br/>
      </w:r>
      <w:r w:rsidRPr="00E93991">
        <w:rPr>
          <w:lang w:val="en-US"/>
        </w:rPr>
        <w:t>Prime time was defined as blood sample collection between 18:00 and 22:00, while non–prime time comprised all remaining time periods.</w:t>
      </w:r>
    </w:p>
    <w:p w14:paraId="0E4DDFC6" w14:textId="77777777" w:rsidR="00FC79ED" w:rsidRPr="00E93991" w:rsidRDefault="00FC79ED">
      <w:pPr>
        <w:rPr>
          <w:lang w:val="en-US"/>
        </w:rPr>
      </w:pPr>
    </w:p>
    <w:sectPr w:rsidR="00FC79ED" w:rsidRPr="00E939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91"/>
    <w:rsid w:val="00004BEE"/>
    <w:rsid w:val="00020EA3"/>
    <w:rsid w:val="000213E0"/>
    <w:rsid w:val="0002217A"/>
    <w:rsid w:val="00023083"/>
    <w:rsid w:val="00025E2D"/>
    <w:rsid w:val="00030F79"/>
    <w:rsid w:val="00037D3D"/>
    <w:rsid w:val="00041897"/>
    <w:rsid w:val="000477DF"/>
    <w:rsid w:val="000506CC"/>
    <w:rsid w:val="0005567D"/>
    <w:rsid w:val="00073256"/>
    <w:rsid w:val="000A042D"/>
    <w:rsid w:val="000B2565"/>
    <w:rsid w:val="000D3295"/>
    <w:rsid w:val="000D425F"/>
    <w:rsid w:val="000F260B"/>
    <w:rsid w:val="00117544"/>
    <w:rsid w:val="00133D53"/>
    <w:rsid w:val="001356C5"/>
    <w:rsid w:val="00162681"/>
    <w:rsid w:val="00163751"/>
    <w:rsid w:val="00172A98"/>
    <w:rsid w:val="0017693A"/>
    <w:rsid w:val="00182C08"/>
    <w:rsid w:val="00183C63"/>
    <w:rsid w:val="00183D50"/>
    <w:rsid w:val="00195408"/>
    <w:rsid w:val="001A5CBF"/>
    <w:rsid w:val="001C03CB"/>
    <w:rsid w:val="001C4FA8"/>
    <w:rsid w:val="001D2247"/>
    <w:rsid w:val="001D5CA3"/>
    <w:rsid w:val="001E3EE0"/>
    <w:rsid w:val="001E4DA2"/>
    <w:rsid w:val="001F369A"/>
    <w:rsid w:val="001F7993"/>
    <w:rsid w:val="00225D26"/>
    <w:rsid w:val="002273E6"/>
    <w:rsid w:val="00231418"/>
    <w:rsid w:val="00240626"/>
    <w:rsid w:val="00254195"/>
    <w:rsid w:val="002565AD"/>
    <w:rsid w:val="00277144"/>
    <w:rsid w:val="0028032B"/>
    <w:rsid w:val="00280F5A"/>
    <w:rsid w:val="00291115"/>
    <w:rsid w:val="0029309F"/>
    <w:rsid w:val="002A0909"/>
    <w:rsid w:val="002A2470"/>
    <w:rsid w:val="002A549A"/>
    <w:rsid w:val="002A6AE1"/>
    <w:rsid w:val="002C59DB"/>
    <w:rsid w:val="002D5839"/>
    <w:rsid w:val="002E24A3"/>
    <w:rsid w:val="002E51BF"/>
    <w:rsid w:val="002E5EC5"/>
    <w:rsid w:val="00303155"/>
    <w:rsid w:val="0030363A"/>
    <w:rsid w:val="00306022"/>
    <w:rsid w:val="00312431"/>
    <w:rsid w:val="00321A78"/>
    <w:rsid w:val="003410D3"/>
    <w:rsid w:val="0034177B"/>
    <w:rsid w:val="003418B5"/>
    <w:rsid w:val="00350C27"/>
    <w:rsid w:val="0035330E"/>
    <w:rsid w:val="00363DE1"/>
    <w:rsid w:val="003657CC"/>
    <w:rsid w:val="00366B2F"/>
    <w:rsid w:val="00384DA9"/>
    <w:rsid w:val="003942F2"/>
    <w:rsid w:val="003963A1"/>
    <w:rsid w:val="00397496"/>
    <w:rsid w:val="003A173B"/>
    <w:rsid w:val="003A5C26"/>
    <w:rsid w:val="003B4E20"/>
    <w:rsid w:val="003C15A5"/>
    <w:rsid w:val="003C735D"/>
    <w:rsid w:val="003D01ED"/>
    <w:rsid w:val="003D4198"/>
    <w:rsid w:val="003D4408"/>
    <w:rsid w:val="003E6202"/>
    <w:rsid w:val="003F2D01"/>
    <w:rsid w:val="003F3E14"/>
    <w:rsid w:val="003F6339"/>
    <w:rsid w:val="004064A4"/>
    <w:rsid w:val="00406A41"/>
    <w:rsid w:val="00417604"/>
    <w:rsid w:val="00430BD2"/>
    <w:rsid w:val="00434522"/>
    <w:rsid w:val="004356E5"/>
    <w:rsid w:val="0046257C"/>
    <w:rsid w:val="00464481"/>
    <w:rsid w:val="004772D8"/>
    <w:rsid w:val="00486551"/>
    <w:rsid w:val="004A149E"/>
    <w:rsid w:val="004A1E89"/>
    <w:rsid w:val="004B1BC9"/>
    <w:rsid w:val="004C2073"/>
    <w:rsid w:val="004C5DBC"/>
    <w:rsid w:val="004C68BB"/>
    <w:rsid w:val="004D2486"/>
    <w:rsid w:val="004D4041"/>
    <w:rsid w:val="004E3B4E"/>
    <w:rsid w:val="00505E59"/>
    <w:rsid w:val="0050641A"/>
    <w:rsid w:val="00514DCC"/>
    <w:rsid w:val="00517864"/>
    <w:rsid w:val="00542D2F"/>
    <w:rsid w:val="00552185"/>
    <w:rsid w:val="0055312B"/>
    <w:rsid w:val="00556E86"/>
    <w:rsid w:val="00557B8B"/>
    <w:rsid w:val="00565E58"/>
    <w:rsid w:val="005848DA"/>
    <w:rsid w:val="00596BEC"/>
    <w:rsid w:val="005A6CEB"/>
    <w:rsid w:val="005A6CFE"/>
    <w:rsid w:val="005B13CA"/>
    <w:rsid w:val="005B4AB3"/>
    <w:rsid w:val="005B59E8"/>
    <w:rsid w:val="005C4CA2"/>
    <w:rsid w:val="005C5255"/>
    <w:rsid w:val="005D5B26"/>
    <w:rsid w:val="005D5D46"/>
    <w:rsid w:val="005D6381"/>
    <w:rsid w:val="005D63C3"/>
    <w:rsid w:val="005E7B24"/>
    <w:rsid w:val="005F42AC"/>
    <w:rsid w:val="005F515D"/>
    <w:rsid w:val="006024ED"/>
    <w:rsid w:val="00602F2A"/>
    <w:rsid w:val="00607F33"/>
    <w:rsid w:val="00611478"/>
    <w:rsid w:val="0061147B"/>
    <w:rsid w:val="006300D7"/>
    <w:rsid w:val="006344C1"/>
    <w:rsid w:val="00636C32"/>
    <w:rsid w:val="006378CD"/>
    <w:rsid w:val="00664A59"/>
    <w:rsid w:val="00683F65"/>
    <w:rsid w:val="00686AEE"/>
    <w:rsid w:val="006914CD"/>
    <w:rsid w:val="006914D1"/>
    <w:rsid w:val="00691FDC"/>
    <w:rsid w:val="00693420"/>
    <w:rsid w:val="006A4EF8"/>
    <w:rsid w:val="006A586B"/>
    <w:rsid w:val="006A69E9"/>
    <w:rsid w:val="006B0CD6"/>
    <w:rsid w:val="006B2A7E"/>
    <w:rsid w:val="006B57DB"/>
    <w:rsid w:val="006C4198"/>
    <w:rsid w:val="006C43B0"/>
    <w:rsid w:val="006C616A"/>
    <w:rsid w:val="006C7E6A"/>
    <w:rsid w:val="006D040C"/>
    <w:rsid w:val="006F253F"/>
    <w:rsid w:val="006F3F12"/>
    <w:rsid w:val="006F75DC"/>
    <w:rsid w:val="00701300"/>
    <w:rsid w:val="00701353"/>
    <w:rsid w:val="00714E8C"/>
    <w:rsid w:val="00715AEB"/>
    <w:rsid w:val="00716333"/>
    <w:rsid w:val="0073038D"/>
    <w:rsid w:val="00730940"/>
    <w:rsid w:val="00785187"/>
    <w:rsid w:val="0079605E"/>
    <w:rsid w:val="007A2121"/>
    <w:rsid w:val="007A3B79"/>
    <w:rsid w:val="007B31F7"/>
    <w:rsid w:val="007B413F"/>
    <w:rsid w:val="007C35EF"/>
    <w:rsid w:val="007E2EF5"/>
    <w:rsid w:val="007E72D5"/>
    <w:rsid w:val="007F327A"/>
    <w:rsid w:val="007F3373"/>
    <w:rsid w:val="007F3A9B"/>
    <w:rsid w:val="007F42C8"/>
    <w:rsid w:val="00801C39"/>
    <w:rsid w:val="00806D17"/>
    <w:rsid w:val="00807B9B"/>
    <w:rsid w:val="00810742"/>
    <w:rsid w:val="00813CED"/>
    <w:rsid w:val="00827B55"/>
    <w:rsid w:val="00834665"/>
    <w:rsid w:val="0083791D"/>
    <w:rsid w:val="00844204"/>
    <w:rsid w:val="00847AB4"/>
    <w:rsid w:val="00847F73"/>
    <w:rsid w:val="0085278E"/>
    <w:rsid w:val="00860283"/>
    <w:rsid w:val="008605AB"/>
    <w:rsid w:val="00860725"/>
    <w:rsid w:val="008639F0"/>
    <w:rsid w:val="00873D45"/>
    <w:rsid w:val="00876AC2"/>
    <w:rsid w:val="008867B8"/>
    <w:rsid w:val="008875E4"/>
    <w:rsid w:val="00896EF9"/>
    <w:rsid w:val="008A02B7"/>
    <w:rsid w:val="008A6F42"/>
    <w:rsid w:val="008C1AC4"/>
    <w:rsid w:val="008C7427"/>
    <w:rsid w:val="008D1653"/>
    <w:rsid w:val="008D5684"/>
    <w:rsid w:val="008E3E78"/>
    <w:rsid w:val="008E53FB"/>
    <w:rsid w:val="008F0FB8"/>
    <w:rsid w:val="008F1E68"/>
    <w:rsid w:val="008F3632"/>
    <w:rsid w:val="009042A4"/>
    <w:rsid w:val="00912E93"/>
    <w:rsid w:val="00922689"/>
    <w:rsid w:val="00924448"/>
    <w:rsid w:val="00934AEA"/>
    <w:rsid w:val="00936EFE"/>
    <w:rsid w:val="00937F8F"/>
    <w:rsid w:val="00940054"/>
    <w:rsid w:val="0094670F"/>
    <w:rsid w:val="00946EB8"/>
    <w:rsid w:val="00951094"/>
    <w:rsid w:val="00956B0C"/>
    <w:rsid w:val="00984902"/>
    <w:rsid w:val="00985ABB"/>
    <w:rsid w:val="00986A3C"/>
    <w:rsid w:val="00987270"/>
    <w:rsid w:val="00990007"/>
    <w:rsid w:val="00992035"/>
    <w:rsid w:val="009944A6"/>
    <w:rsid w:val="00997D9A"/>
    <w:rsid w:val="009B7FEB"/>
    <w:rsid w:val="009D3EE2"/>
    <w:rsid w:val="009E6A45"/>
    <w:rsid w:val="00A00F4F"/>
    <w:rsid w:val="00A02CBD"/>
    <w:rsid w:val="00A063C0"/>
    <w:rsid w:val="00A113B8"/>
    <w:rsid w:val="00A16490"/>
    <w:rsid w:val="00A26D4F"/>
    <w:rsid w:val="00A42491"/>
    <w:rsid w:val="00A543B9"/>
    <w:rsid w:val="00A607CE"/>
    <w:rsid w:val="00A665AC"/>
    <w:rsid w:val="00A67ECD"/>
    <w:rsid w:val="00A76E95"/>
    <w:rsid w:val="00A8502A"/>
    <w:rsid w:val="00A85A42"/>
    <w:rsid w:val="00A96C65"/>
    <w:rsid w:val="00AA0C80"/>
    <w:rsid w:val="00AA13AF"/>
    <w:rsid w:val="00AB2731"/>
    <w:rsid w:val="00AB3334"/>
    <w:rsid w:val="00AC53AB"/>
    <w:rsid w:val="00AD1272"/>
    <w:rsid w:val="00AD7CA4"/>
    <w:rsid w:val="00B0165A"/>
    <w:rsid w:val="00B04626"/>
    <w:rsid w:val="00B175E6"/>
    <w:rsid w:val="00B17698"/>
    <w:rsid w:val="00B20485"/>
    <w:rsid w:val="00B27002"/>
    <w:rsid w:val="00B40B5F"/>
    <w:rsid w:val="00B44863"/>
    <w:rsid w:val="00B577FA"/>
    <w:rsid w:val="00B7416F"/>
    <w:rsid w:val="00B75171"/>
    <w:rsid w:val="00B7686D"/>
    <w:rsid w:val="00B85D0E"/>
    <w:rsid w:val="00B87331"/>
    <w:rsid w:val="00B90C07"/>
    <w:rsid w:val="00B94E88"/>
    <w:rsid w:val="00BA0847"/>
    <w:rsid w:val="00BA0A60"/>
    <w:rsid w:val="00BA561F"/>
    <w:rsid w:val="00BA6788"/>
    <w:rsid w:val="00BB0DD6"/>
    <w:rsid w:val="00BB0FC5"/>
    <w:rsid w:val="00BB3DDE"/>
    <w:rsid w:val="00C110E4"/>
    <w:rsid w:val="00C11DE0"/>
    <w:rsid w:val="00C1274D"/>
    <w:rsid w:val="00C137E8"/>
    <w:rsid w:val="00C14F73"/>
    <w:rsid w:val="00C21832"/>
    <w:rsid w:val="00C22479"/>
    <w:rsid w:val="00C4204C"/>
    <w:rsid w:val="00C439AA"/>
    <w:rsid w:val="00C461AE"/>
    <w:rsid w:val="00C52DDC"/>
    <w:rsid w:val="00C55F15"/>
    <w:rsid w:val="00C65E30"/>
    <w:rsid w:val="00C6725A"/>
    <w:rsid w:val="00C715F7"/>
    <w:rsid w:val="00C73434"/>
    <w:rsid w:val="00C75D69"/>
    <w:rsid w:val="00C81DC9"/>
    <w:rsid w:val="00C82654"/>
    <w:rsid w:val="00C91472"/>
    <w:rsid w:val="00C923EF"/>
    <w:rsid w:val="00C95AB1"/>
    <w:rsid w:val="00C97407"/>
    <w:rsid w:val="00C97B56"/>
    <w:rsid w:val="00CA733B"/>
    <w:rsid w:val="00CB4897"/>
    <w:rsid w:val="00CC0C04"/>
    <w:rsid w:val="00CC1253"/>
    <w:rsid w:val="00CC516F"/>
    <w:rsid w:val="00CE0231"/>
    <w:rsid w:val="00CE61F0"/>
    <w:rsid w:val="00CE6635"/>
    <w:rsid w:val="00CE6F8F"/>
    <w:rsid w:val="00CF3311"/>
    <w:rsid w:val="00D0361D"/>
    <w:rsid w:val="00D11F8E"/>
    <w:rsid w:val="00D279C5"/>
    <w:rsid w:val="00D33690"/>
    <w:rsid w:val="00D53364"/>
    <w:rsid w:val="00D54AE8"/>
    <w:rsid w:val="00D630F1"/>
    <w:rsid w:val="00D66C9C"/>
    <w:rsid w:val="00D67636"/>
    <w:rsid w:val="00D7558F"/>
    <w:rsid w:val="00DC0899"/>
    <w:rsid w:val="00DC1312"/>
    <w:rsid w:val="00DC652D"/>
    <w:rsid w:val="00DC704F"/>
    <w:rsid w:val="00DD1115"/>
    <w:rsid w:val="00DE0433"/>
    <w:rsid w:val="00DF672E"/>
    <w:rsid w:val="00E02A0F"/>
    <w:rsid w:val="00E14FE8"/>
    <w:rsid w:val="00E217F8"/>
    <w:rsid w:val="00E302AD"/>
    <w:rsid w:val="00E404CB"/>
    <w:rsid w:val="00E52CEB"/>
    <w:rsid w:val="00E53E2A"/>
    <w:rsid w:val="00E540FC"/>
    <w:rsid w:val="00E61329"/>
    <w:rsid w:val="00E64EC7"/>
    <w:rsid w:val="00E67031"/>
    <w:rsid w:val="00E7031E"/>
    <w:rsid w:val="00E71907"/>
    <w:rsid w:val="00E8387F"/>
    <w:rsid w:val="00E847C3"/>
    <w:rsid w:val="00E86BC0"/>
    <w:rsid w:val="00E93991"/>
    <w:rsid w:val="00EA00AC"/>
    <w:rsid w:val="00EB0658"/>
    <w:rsid w:val="00EB2597"/>
    <w:rsid w:val="00EB286E"/>
    <w:rsid w:val="00EB2C60"/>
    <w:rsid w:val="00EB3EAA"/>
    <w:rsid w:val="00EC1C20"/>
    <w:rsid w:val="00ED2F12"/>
    <w:rsid w:val="00ED31CE"/>
    <w:rsid w:val="00ED472E"/>
    <w:rsid w:val="00EE1A49"/>
    <w:rsid w:val="00EF18FB"/>
    <w:rsid w:val="00EF2BFD"/>
    <w:rsid w:val="00EF32F9"/>
    <w:rsid w:val="00EF3A53"/>
    <w:rsid w:val="00EF44C2"/>
    <w:rsid w:val="00F01449"/>
    <w:rsid w:val="00F12AAA"/>
    <w:rsid w:val="00F15728"/>
    <w:rsid w:val="00F24DC3"/>
    <w:rsid w:val="00F301C6"/>
    <w:rsid w:val="00F308DB"/>
    <w:rsid w:val="00F358DA"/>
    <w:rsid w:val="00F4167B"/>
    <w:rsid w:val="00F41A9B"/>
    <w:rsid w:val="00F44B39"/>
    <w:rsid w:val="00F5577D"/>
    <w:rsid w:val="00F57A51"/>
    <w:rsid w:val="00F62331"/>
    <w:rsid w:val="00F734EB"/>
    <w:rsid w:val="00F91F47"/>
    <w:rsid w:val="00F945C1"/>
    <w:rsid w:val="00FA2D72"/>
    <w:rsid w:val="00FA58F9"/>
    <w:rsid w:val="00FC2C0E"/>
    <w:rsid w:val="00FC79ED"/>
    <w:rsid w:val="00FD3E26"/>
    <w:rsid w:val="00FD78AF"/>
    <w:rsid w:val="00FE4378"/>
    <w:rsid w:val="00FF0FE2"/>
    <w:rsid w:val="00FF131B"/>
    <w:rsid w:val="00FF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83237"/>
  <w15:chartTrackingRefBased/>
  <w15:docId w15:val="{F86AF65C-1BCE-5F47-ADC6-CAD345BDA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399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3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3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39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39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39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39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39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39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39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3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3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3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399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399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399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399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399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39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39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93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39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3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399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9399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399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9399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3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399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3991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E93991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E93991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6-05-26T07:37:00Z</dcterms:created>
  <dcterms:modified xsi:type="dcterms:W3CDTF">2026-05-26T07:37:00Z</dcterms:modified>
</cp:coreProperties>
</file>